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C7851C" w14:textId="1ECB3F3F" w:rsidR="00CE46A4" w:rsidRPr="00014056" w:rsidRDefault="00195A80" w:rsidP="00014056">
      <w:pPr>
        <w:outlineLvl w:val="0"/>
        <w:rPr>
          <w:i/>
          <w:iCs/>
        </w:rPr>
      </w:pPr>
      <w:r>
        <w:rPr>
          <w:b/>
          <w:bCs/>
        </w:rPr>
        <w:t xml:space="preserve">Supplementary </w:t>
      </w:r>
      <w:r w:rsidR="00CE46A4">
        <w:rPr>
          <w:b/>
          <w:bCs/>
        </w:rPr>
        <w:t xml:space="preserve">Table 1 - </w:t>
      </w:r>
      <w:r w:rsidR="00CE46A4">
        <w:t xml:space="preserve">Clinical </w:t>
      </w:r>
      <w:r w:rsidR="00014056">
        <w:t xml:space="preserve">and molecular </w:t>
      </w:r>
      <w:r w:rsidR="00CE46A4">
        <w:t xml:space="preserve">characteristics of individuals harboring </w:t>
      </w:r>
      <w:r w:rsidR="00F70B3F">
        <w:t>disease causing</w:t>
      </w:r>
      <w:r w:rsidR="00014056">
        <w:t xml:space="preserve"> bi-allelic variants in </w:t>
      </w:r>
      <w:r w:rsidR="00014056">
        <w:rPr>
          <w:i/>
          <w:iCs/>
        </w:rPr>
        <w:t>EPG5</w:t>
      </w:r>
    </w:p>
    <w:tbl>
      <w:tblPr>
        <w:tblW w:w="1349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1133"/>
        <w:gridCol w:w="1275"/>
        <w:gridCol w:w="991"/>
        <w:gridCol w:w="992"/>
        <w:gridCol w:w="1076"/>
        <w:gridCol w:w="1192"/>
        <w:gridCol w:w="1134"/>
        <w:gridCol w:w="1276"/>
        <w:gridCol w:w="915"/>
        <w:gridCol w:w="1129"/>
        <w:gridCol w:w="1079"/>
      </w:tblGrid>
      <w:tr w:rsidR="003B0CD4" w14:paraId="521AB4F6" w14:textId="098B6E16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4F87" w14:textId="033E4BDF" w:rsidR="00EC5854" w:rsidRPr="00C815CF" w:rsidRDefault="00EC5854" w:rsidP="0070388A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Patient</w:t>
            </w:r>
            <w:r>
              <w:rPr>
                <w:rFonts w:hint="cs"/>
                <w:sz w:val="16"/>
                <w:szCs w:val="16"/>
                <w:rtl/>
              </w:rPr>
              <w:t xml:space="preserve">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A50B" w14:textId="7E570231" w:rsidR="00EC5854" w:rsidRPr="009F67AA" w:rsidRDefault="00EC5854" w:rsidP="002875B6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A1</w:t>
            </w:r>
            <w:r w:rsidR="00274FCC">
              <w:rPr>
                <w:sz w:val="16"/>
                <w:szCs w:val="16"/>
              </w:rPr>
              <w:t>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56EA" w14:textId="7142B63C" w:rsidR="00EC5854" w:rsidRPr="00C815CF" w:rsidRDefault="00EC5854" w:rsidP="002875B6">
            <w:pPr>
              <w:spacing w:after="200" w:line="276" w:lineRule="auto"/>
              <w:jc w:val="center"/>
              <w:rPr>
                <w:sz w:val="16"/>
                <w:szCs w:val="16"/>
                <w:rtl/>
              </w:rPr>
            </w:pPr>
            <w:r>
              <w:rPr>
                <w:sz w:val="16"/>
                <w:szCs w:val="16"/>
              </w:rPr>
              <w:t>A2*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C002A" w14:textId="7633ABFC" w:rsidR="00EC5854" w:rsidRPr="00C815CF" w:rsidRDefault="00EC585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B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04BA" w14:textId="0B134CC0" w:rsidR="00EC5854" w:rsidRDefault="00EC5854" w:rsidP="001E3537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2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5399F" w14:textId="07B342D4" w:rsidR="00EC5854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**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071BD" w14:textId="790276F3" w:rsidR="00EC5854" w:rsidRPr="00C815CF" w:rsidRDefault="00EC585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D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C9E3E" w14:textId="3A716D5F" w:rsidR="00EC5854" w:rsidRPr="009F67AA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9F67AA">
              <w:rPr>
                <w:sz w:val="16"/>
                <w:szCs w:val="16"/>
              </w:rPr>
              <w:t>E1</w:t>
            </w:r>
            <w:r w:rsidR="00274FCC">
              <w:rPr>
                <w:sz w:val="16"/>
                <w:szCs w:val="16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63B69" w14:textId="2ED00FF7" w:rsidR="00EC5854" w:rsidRPr="009F67AA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9F67AA">
              <w:rPr>
                <w:sz w:val="16"/>
                <w:szCs w:val="16"/>
              </w:rPr>
              <w:t>E2</w:t>
            </w:r>
            <w:r w:rsidR="00274FCC">
              <w:rPr>
                <w:sz w:val="16"/>
                <w:szCs w:val="16"/>
              </w:rPr>
              <w:t>*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B3B1E" w14:textId="0E75170F" w:rsidR="00EC5854" w:rsidRPr="009F67AA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9F67AA">
              <w:rPr>
                <w:sz w:val="16"/>
                <w:szCs w:val="16"/>
              </w:rPr>
              <w:t>E3</w:t>
            </w:r>
            <w:r w:rsidR="00274FCC">
              <w:rPr>
                <w:sz w:val="16"/>
                <w:szCs w:val="16"/>
              </w:rPr>
              <w:t>*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2DCAC" w14:textId="26A94770" w:rsidR="00EC5854" w:rsidRPr="009F67AA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</w:rPr>
            </w:pPr>
            <w:r w:rsidRPr="009F67AA">
              <w:rPr>
                <w:sz w:val="16"/>
                <w:szCs w:val="16"/>
              </w:rPr>
              <w:t>E4</w:t>
            </w:r>
            <w:r w:rsidR="00274FCC">
              <w:rPr>
                <w:sz w:val="16"/>
                <w:szCs w:val="16"/>
              </w:rPr>
              <w:t>*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D73B0" w14:textId="1FD26DB2" w:rsidR="00EC5854" w:rsidRPr="00DD4785" w:rsidRDefault="00EC5854" w:rsidP="0070388A">
            <w:pPr>
              <w:spacing w:after="200" w:line="276" w:lineRule="auto"/>
              <w:jc w:val="center"/>
              <w:rPr>
                <w:sz w:val="16"/>
                <w:szCs w:val="16"/>
                <w:rtl/>
              </w:rPr>
            </w:pPr>
            <w:r w:rsidRPr="00DD4785">
              <w:rPr>
                <w:sz w:val="16"/>
                <w:szCs w:val="16"/>
              </w:rPr>
              <w:t>E5</w:t>
            </w:r>
          </w:p>
        </w:tc>
      </w:tr>
      <w:tr w:rsidR="003B0CD4" w14:paraId="642A5A67" w14:textId="4F191E0B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CC285" w14:textId="77777777" w:rsidR="003B0CD4" w:rsidRPr="00C815CF" w:rsidRDefault="003B0CD4" w:rsidP="00285FB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amily</w:t>
            </w:r>
            <w:r>
              <w:rPr>
                <w:rFonts w:eastAsia="Calibri"/>
                <w:sz w:val="16"/>
                <w:szCs w:val="16"/>
              </w:rPr>
              <w:tab/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D510" w14:textId="77777777" w:rsidR="003B0CD4" w:rsidRPr="00C815CF" w:rsidRDefault="003B0CD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10C21" w14:textId="77777777" w:rsidR="003B0CD4" w:rsidRPr="00C815CF" w:rsidRDefault="003B0CD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98BB3" w14:textId="525F39C6" w:rsidR="003B0CD4" w:rsidRPr="00C815CF" w:rsidRDefault="003B0CD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50B0A" w14:textId="2EBFB853" w:rsidR="003B0CD4" w:rsidRPr="00DD4785" w:rsidRDefault="003B0CD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D</w:t>
            </w:r>
            <w:r w:rsidRPr="00DD4785" w:rsidDel="003B0CD4">
              <w:rPr>
                <w:rFonts w:eastAsia="Calibri"/>
                <w:sz w:val="16"/>
                <w:szCs w:val="16"/>
              </w:rPr>
              <w:t xml:space="preserve"> </w:t>
            </w:r>
          </w:p>
        </w:tc>
        <w:tc>
          <w:tcPr>
            <w:tcW w:w="55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6972" w14:textId="0B0525DD" w:rsidR="003B0CD4" w:rsidRPr="009F67AA" w:rsidRDefault="003B0CD4" w:rsidP="0070388A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E</w:t>
            </w:r>
          </w:p>
        </w:tc>
      </w:tr>
      <w:tr w:rsidR="003B0CD4" w14:paraId="6C67FA05" w14:textId="4517A301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189F" w14:textId="5CF0B844" w:rsidR="003B0CD4" w:rsidRDefault="003B0CD4" w:rsidP="003B0CD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dditional affected family members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5F194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1811A35E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First cousin</w:t>
            </w:r>
            <w:r>
              <w:rPr>
                <w:rFonts w:eastAsia="Calibri"/>
                <w:sz w:val="13"/>
                <w:szCs w:val="13"/>
              </w:rPr>
              <w:t>s</w:t>
            </w:r>
            <w:r w:rsidRPr="0021055C">
              <w:rPr>
                <w:rFonts w:eastAsia="Calibri"/>
                <w:sz w:val="13"/>
                <w:szCs w:val="13"/>
              </w:rPr>
              <w:t xml:space="preserve"> </w:t>
            </w:r>
          </w:p>
          <w:p w14:paraId="3B8B7C61" w14:textId="3B531C22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BD8DD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0C059AD9" w14:textId="414D881F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 xml:space="preserve">One child, </w:t>
            </w:r>
            <w:r w:rsidRPr="0021055C">
              <w:rPr>
                <w:rFonts w:eastAsia="Calibri"/>
                <w:sz w:val="13"/>
                <w:szCs w:val="13"/>
              </w:rPr>
              <w:t xml:space="preserve">3 </w:t>
            </w:r>
            <w:r>
              <w:rPr>
                <w:rFonts w:eastAsia="Calibri"/>
                <w:sz w:val="13"/>
                <w:szCs w:val="13"/>
              </w:rPr>
              <w:t xml:space="preserve">TOP: </w:t>
            </w:r>
            <w:r w:rsidRPr="0021055C">
              <w:rPr>
                <w:rFonts w:eastAsia="Calibri"/>
                <w:sz w:val="13"/>
                <w:szCs w:val="13"/>
              </w:rPr>
              <w:t>2 males, one female</w:t>
            </w:r>
            <w:r>
              <w:rPr>
                <w:rFonts w:eastAsia="Calibri"/>
                <w:sz w:val="13"/>
                <w:szCs w:val="13"/>
              </w:rPr>
              <w:t>,</w:t>
            </w:r>
            <w:r w:rsidRPr="0021055C">
              <w:rPr>
                <w:rFonts w:eastAsia="Calibri"/>
                <w:sz w:val="13"/>
                <w:szCs w:val="13"/>
              </w:rPr>
              <w:t xml:space="preserve"> </w:t>
            </w:r>
            <w:r>
              <w:rPr>
                <w:rFonts w:eastAsia="Calibri"/>
                <w:sz w:val="13"/>
                <w:szCs w:val="13"/>
              </w:rPr>
              <w:t>all with A</w:t>
            </w:r>
            <w:r w:rsidRPr="0021055C">
              <w:rPr>
                <w:rFonts w:eastAsia="Calibri"/>
                <w:sz w:val="13"/>
                <w:szCs w:val="13"/>
              </w:rPr>
              <w:t>CC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F6F4D" w14:textId="4A67377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D6509" w14:textId="603E99CA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5533" w:type="dxa"/>
            <w:gridSpan w:val="5"/>
          </w:tcPr>
          <w:p w14:paraId="763C0515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4630E5E7" w14:textId="2EAA35F4" w:rsidR="003B0CD4" w:rsidRDefault="003B0CD4" w:rsidP="009F67AA">
            <w:pPr>
              <w:spacing w:after="160" w:line="259" w:lineRule="auto"/>
              <w:jc w:val="center"/>
            </w:pPr>
            <w:r>
              <w:rPr>
                <w:rFonts w:eastAsia="Calibri"/>
                <w:sz w:val="13"/>
                <w:szCs w:val="13"/>
              </w:rPr>
              <w:t>Siblings (E1, E2,E3), Cousins (E4, E5)</w:t>
            </w:r>
          </w:p>
        </w:tc>
      </w:tr>
      <w:tr w:rsidR="00274FCC" w14:paraId="5F1606EA" w14:textId="32B2B9A6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D6CCD" w14:textId="2AF24D2C" w:rsidR="00274FCC" w:rsidRDefault="00274FCC" w:rsidP="003B0CD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amily history of cancer</w:t>
            </w:r>
          </w:p>
        </w:tc>
        <w:tc>
          <w:tcPr>
            <w:tcW w:w="24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3C33A" w14:textId="2C876535" w:rsidR="00274FCC" w:rsidRDefault="00274FCC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21055C"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2820" w14:textId="77777777" w:rsidR="00274FCC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2F672886" w14:textId="09D17640" w:rsidR="00274FCC" w:rsidRPr="0021055C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 xml:space="preserve">Mother, maternal </w:t>
            </w:r>
            <w:r>
              <w:rPr>
                <w:rFonts w:eastAsia="Calibri"/>
                <w:sz w:val="13"/>
                <w:szCs w:val="13"/>
              </w:rPr>
              <w:t xml:space="preserve">grandfather: </w:t>
            </w:r>
            <w:r w:rsidRPr="0021055C">
              <w:rPr>
                <w:rFonts w:eastAsia="Calibri"/>
                <w:sz w:val="13"/>
                <w:szCs w:val="13"/>
              </w:rPr>
              <w:t xml:space="preserve">recurrent melanoma, </w:t>
            </w:r>
          </w:p>
          <w:p w14:paraId="238A6C7B" w14:textId="77777777" w:rsidR="00274FCC" w:rsidRPr="0021055C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Mother, maternal grandfather and maternal uncles</w:t>
            </w:r>
            <w:r>
              <w:rPr>
                <w:rFonts w:eastAsia="Calibri"/>
                <w:sz w:val="13"/>
                <w:szCs w:val="13"/>
              </w:rPr>
              <w:t>:</w:t>
            </w:r>
            <w:r w:rsidRPr="0021055C">
              <w:rPr>
                <w:rFonts w:eastAsia="Calibri"/>
                <w:sz w:val="13"/>
                <w:szCs w:val="13"/>
              </w:rPr>
              <w:t xml:space="preserve"> GI polyps; </w:t>
            </w:r>
          </w:p>
          <w:p w14:paraId="10706F52" w14:textId="77777777" w:rsidR="00274FCC" w:rsidRPr="0021055C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Maternal grandmother</w:t>
            </w:r>
            <w:r>
              <w:rPr>
                <w:rFonts w:eastAsia="Calibri"/>
                <w:sz w:val="13"/>
                <w:szCs w:val="13"/>
              </w:rPr>
              <w:t>:</w:t>
            </w:r>
            <w:r w:rsidRPr="0021055C">
              <w:rPr>
                <w:rFonts w:eastAsia="Calibri"/>
                <w:sz w:val="13"/>
                <w:szCs w:val="13"/>
              </w:rPr>
              <w:t xml:space="preserve"> papillary thyroid cancer; maternal uncle</w:t>
            </w:r>
            <w:r>
              <w:rPr>
                <w:rFonts w:eastAsia="Calibri"/>
                <w:sz w:val="13"/>
                <w:szCs w:val="13"/>
              </w:rPr>
              <w:t>:</w:t>
            </w:r>
            <w:r w:rsidRPr="0021055C">
              <w:rPr>
                <w:rFonts w:eastAsia="Calibri"/>
                <w:sz w:val="13"/>
                <w:szCs w:val="13"/>
              </w:rPr>
              <w:t xml:space="preserve"> CRC; </w:t>
            </w:r>
          </w:p>
          <w:p w14:paraId="488A249F" w14:textId="446B5EF3" w:rsidR="00274FCC" w:rsidRDefault="00274FCC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21055C">
              <w:rPr>
                <w:rFonts w:eastAsia="Calibri"/>
                <w:sz w:val="13"/>
                <w:szCs w:val="13"/>
              </w:rPr>
              <w:t>Extended family with CRC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537E0" w14:textId="3E9445FD" w:rsidR="00274FCC" w:rsidRPr="009F67AA" w:rsidRDefault="00274FCC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12DBE" w14:textId="7C8FDBFB" w:rsidR="00274FCC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+</w:t>
            </w:r>
          </w:p>
          <w:p w14:paraId="4092F9B9" w14:textId="77777777" w:rsidR="00710598" w:rsidRDefault="00274FCC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Mother- gastric cancer</w:t>
            </w:r>
            <w:r w:rsidR="00710598">
              <w:rPr>
                <w:rFonts w:eastAsia="Calibri"/>
                <w:sz w:val="13"/>
                <w:szCs w:val="13"/>
              </w:rPr>
              <w:t xml:space="preserve">, </w:t>
            </w:r>
          </w:p>
          <w:p w14:paraId="35F738FA" w14:textId="486AF948" w:rsidR="00274FCC" w:rsidRPr="0021055C" w:rsidRDefault="00710598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M</w:t>
            </w:r>
            <w:r w:rsidRPr="009F67AA">
              <w:rPr>
                <w:rFonts w:eastAsia="Calibri"/>
                <w:sz w:val="13"/>
                <w:szCs w:val="13"/>
              </w:rPr>
              <w:t>aternal grandfather diagnosed with lung and colon cancer at the age of ~75 years</w:t>
            </w:r>
          </w:p>
          <w:p w14:paraId="65CD61DE" w14:textId="0C01EC02" w:rsidR="00274FCC" w:rsidRPr="00DD4785" w:rsidRDefault="00274FCC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5533" w:type="dxa"/>
            <w:gridSpan w:val="5"/>
          </w:tcPr>
          <w:p w14:paraId="636EC116" w14:textId="02B8EC53" w:rsidR="00274FCC" w:rsidRDefault="00274FCC" w:rsidP="009F67AA">
            <w:pPr>
              <w:spacing w:after="160" w:line="259" w:lineRule="auto"/>
              <w:jc w:val="center"/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</w:tr>
      <w:tr w:rsidR="003B0CD4" w14:paraId="45DB21D9" w14:textId="1EB38E35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749D9C" w14:textId="42FE8CFF" w:rsidR="003B0CD4" w:rsidRPr="009F67AA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Molecular diagnosis</w:t>
            </w:r>
          </w:p>
        </w:tc>
      </w:tr>
      <w:tr w:rsidR="003B0CD4" w14:paraId="205A296E" w14:textId="23997284" w:rsidTr="009F67AA">
        <w:trPr>
          <w:trHeight w:val="1417"/>
        </w:trPr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48990" w14:textId="77777777" w:rsidR="003B0CD4" w:rsidRDefault="003B0CD4" w:rsidP="003B0CD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i/>
                <w:iCs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Variant(s) in </w:t>
            </w:r>
            <w:r>
              <w:rPr>
                <w:rFonts w:eastAsia="Calibri"/>
                <w:i/>
                <w:iCs/>
                <w:sz w:val="16"/>
                <w:szCs w:val="16"/>
              </w:rPr>
              <w:t>EPG5</w:t>
            </w:r>
          </w:p>
          <w:p w14:paraId="3F8E05AC" w14:textId="77777777" w:rsidR="003B0CD4" w:rsidRPr="00F70B3F" w:rsidRDefault="003B0CD4" w:rsidP="003B0CD4">
            <w:pPr>
              <w:rPr>
                <w:rFonts w:eastAsia="Calibri"/>
                <w:sz w:val="15"/>
                <w:szCs w:val="15"/>
              </w:rPr>
            </w:pPr>
            <w:r w:rsidRPr="00F70B3F">
              <w:rPr>
                <w:rFonts w:eastAsia="Calibri"/>
                <w:sz w:val="15"/>
                <w:szCs w:val="15"/>
              </w:rPr>
              <w:t>NM_020964.3</w:t>
            </w:r>
          </w:p>
          <w:p w14:paraId="563DECFF" w14:textId="33B0302A" w:rsidR="003B0CD4" w:rsidRDefault="003B0CD4" w:rsidP="003B0CD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38FA1" w14:textId="1B23CAF0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799009B7" w14:textId="363E5E4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.3447G&gt;A;</w:t>
            </w:r>
          </w:p>
          <w:p w14:paraId="67436634" w14:textId="2C626DDD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p.Trp1149*  </w:t>
            </w:r>
          </w:p>
          <w:p w14:paraId="20B9D0F9" w14:textId="6CE1E64F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20D2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3EF757E0" w14:textId="27821977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.3447G&gt;A;</w:t>
            </w:r>
          </w:p>
          <w:p w14:paraId="4FF8038B" w14:textId="77777777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</w:p>
          <w:p w14:paraId="19C48744" w14:textId="2302198F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p.Trp1149*</w:t>
            </w:r>
          </w:p>
          <w:p w14:paraId="5DB56A9B" w14:textId="77777777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</w:p>
          <w:p w14:paraId="1392AE3C" w14:textId="13ADA805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DC049" w14:textId="77777777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  <w:p w14:paraId="7D32FC19" w14:textId="6D55250C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No DNA available (assumed to be compound heterozygote as Case B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7B80C" w14:textId="462C70E4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ompound heterozygous</w:t>
            </w:r>
          </w:p>
          <w:p w14:paraId="31F3A742" w14:textId="77777777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</w:p>
          <w:p w14:paraId="48BDEDA4" w14:textId="32967588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1007A&gt;G; </w:t>
            </w:r>
          </w:p>
          <w:p w14:paraId="4D6F7EA9" w14:textId="229B4FE7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p .Gln336Arg </w:t>
            </w:r>
          </w:p>
          <w:p w14:paraId="43641D68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(paternally inherited);</w:t>
            </w:r>
          </w:p>
          <w:p w14:paraId="5DAFA225" w14:textId="72C8F133" w:rsidR="003B0CD4" w:rsidRPr="00DD4785" w:rsidRDefault="003B0CD4" w:rsidP="003B0CD4">
            <w:pPr>
              <w:spacing w:after="200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.2554-5A&gt;G</w:t>
            </w:r>
          </w:p>
          <w:p w14:paraId="27FE5627" w14:textId="1EEBF8AC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(maternally inherited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7905D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48F709F4" w14:textId="7257E1A9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1007A&gt;G; </w:t>
            </w:r>
          </w:p>
          <w:p w14:paraId="4845BBB1" w14:textId="21DA2A3D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p .Gln336Arg </w:t>
            </w:r>
          </w:p>
          <w:p w14:paraId="633BCE70" w14:textId="29B612AC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548BA" w14:textId="001EF1CA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41C5CEE6" w14:textId="5E9AB7AD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c.1461del</w:t>
            </w:r>
          </w:p>
          <w:p w14:paraId="086B8857" w14:textId="15F26DEF" w:rsidR="003B0CD4" w:rsidRPr="00DD4785" w:rsidRDefault="00B23F06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proofErr w:type="gramStart"/>
            <w:r w:rsidRPr="00B12CA9">
              <w:rPr>
                <w:rFonts w:eastAsia="Calibri"/>
                <w:sz w:val="16"/>
                <w:szCs w:val="16"/>
              </w:rPr>
              <w:t>p.Ala</w:t>
            </w:r>
            <w:proofErr w:type="gramEnd"/>
            <w:r w:rsidRPr="00B12CA9">
              <w:rPr>
                <w:rFonts w:eastAsia="Calibri"/>
                <w:sz w:val="16"/>
                <w:szCs w:val="16"/>
              </w:rPr>
              <w:t>488LeufsTer32</w:t>
            </w:r>
            <w:r w:rsidRPr="00567EAD">
              <w:rPr>
                <w:rFonts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0BF40" w14:textId="64975AC3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57CB5FD8" w14:textId="16D154AC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5993C&gt;G,p.Ser1998* </w:t>
            </w:r>
          </w:p>
          <w:p w14:paraId="1DB10465" w14:textId="3028B3BE" w:rsidR="003B0CD4" w:rsidRPr="009F67AA" w:rsidRDefault="003B0CD4" w:rsidP="003B0CD4">
            <w:pPr>
              <w:pStyle w:val="NormalWeb"/>
              <w:shd w:val="clear" w:color="auto" w:fill="FFFFFF"/>
              <w:rPr>
                <w:rFonts w:eastAsia="Calibri"/>
                <w:sz w:val="16"/>
                <w:szCs w:val="16"/>
                <w:lang w:eastAsia="zh-CN"/>
              </w:rPr>
            </w:pPr>
          </w:p>
          <w:p w14:paraId="497D7006" w14:textId="7777777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D229A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60452ED5" w14:textId="77AA07D9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5993C&gt;G,p.Ser1998* </w:t>
            </w:r>
          </w:p>
          <w:p w14:paraId="55CF1630" w14:textId="77777777" w:rsidR="003B0CD4" w:rsidRPr="009F67AA" w:rsidRDefault="003B0CD4" w:rsidP="003B0CD4">
            <w:pPr>
              <w:pStyle w:val="NormalWeb"/>
              <w:shd w:val="clear" w:color="auto" w:fill="FFFFFF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286C1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1C98911A" w14:textId="50FC06F8" w:rsidR="003B0CD4" w:rsidRPr="00DD4785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5993C&gt;G,p.Ser1998* </w:t>
            </w:r>
          </w:p>
          <w:p w14:paraId="26AF02C1" w14:textId="77777777" w:rsidR="003B0CD4" w:rsidRPr="009F67AA" w:rsidRDefault="003B0CD4" w:rsidP="003B0CD4">
            <w:pPr>
              <w:pStyle w:val="NormalWeb"/>
              <w:shd w:val="clear" w:color="auto" w:fill="FFFFFF"/>
              <w:rPr>
                <w:rFonts w:eastAsia="Calibri"/>
                <w:b/>
                <w:bCs/>
                <w:sz w:val="16"/>
                <w:szCs w:val="16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5702" w14:textId="77777777" w:rsidR="003B0CD4" w:rsidRPr="00DD4785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Homozygous</w:t>
            </w:r>
          </w:p>
          <w:p w14:paraId="3534E1F2" w14:textId="6FA42ABD" w:rsidR="003B0CD4" w:rsidRPr="009F67AA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c.5993C&gt;G,p.Ser1998* 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FFE3F" w14:textId="77777777" w:rsidR="003B0CD4" w:rsidRPr="000D405E" w:rsidRDefault="003B0CD4" w:rsidP="003B0CD4">
            <w:pPr>
              <w:spacing w:after="200"/>
              <w:jc w:val="center"/>
              <w:rPr>
                <w:rFonts w:eastAsia="Calibri"/>
                <w:sz w:val="16"/>
                <w:szCs w:val="16"/>
              </w:rPr>
            </w:pPr>
            <w:r w:rsidRPr="000D405E">
              <w:rPr>
                <w:rFonts w:eastAsia="Calibri"/>
                <w:sz w:val="16"/>
                <w:szCs w:val="16"/>
              </w:rPr>
              <w:t>Homozygous</w:t>
            </w:r>
          </w:p>
          <w:p w14:paraId="3A596771" w14:textId="08087BEA" w:rsidR="003B0CD4" w:rsidRPr="000D405E" w:rsidRDefault="003B0CD4" w:rsidP="003B0CD4">
            <w:pPr>
              <w:rPr>
                <w:rFonts w:eastAsia="Calibri"/>
                <w:sz w:val="16"/>
                <w:szCs w:val="16"/>
              </w:rPr>
            </w:pPr>
            <w:r w:rsidRPr="000D405E">
              <w:rPr>
                <w:rFonts w:eastAsia="Calibri"/>
                <w:sz w:val="16"/>
                <w:szCs w:val="16"/>
              </w:rPr>
              <w:t>c.5993C&gt;G,p.Ser1998</w:t>
            </w:r>
            <w:r>
              <w:rPr>
                <w:rFonts w:eastAsia="Calibri"/>
                <w:sz w:val="16"/>
                <w:szCs w:val="16"/>
              </w:rPr>
              <w:t>*</w:t>
            </w:r>
            <w:r w:rsidRPr="000D405E">
              <w:rPr>
                <w:rFonts w:eastAsia="Calibri"/>
                <w:sz w:val="16"/>
                <w:szCs w:val="16"/>
              </w:rPr>
              <w:t xml:space="preserve"> </w:t>
            </w:r>
          </w:p>
          <w:p w14:paraId="07C5F3A6" w14:textId="0BED99E0" w:rsidR="003B0CD4" w:rsidRPr="000D405E" w:rsidRDefault="003B0CD4" w:rsidP="003B0CD4">
            <w:pPr>
              <w:bidi/>
              <w:spacing w:after="200" w:line="276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</w:p>
        </w:tc>
      </w:tr>
      <w:tr w:rsidR="003B0CD4" w14:paraId="36FC6ACC" w14:textId="141DEFA2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1A8AF" w14:textId="55EBD75C" w:rsidR="003B0CD4" w:rsidRPr="00DD4785" w:rsidRDefault="003B0CD4" w:rsidP="003B0CD4">
            <w:pPr>
              <w:tabs>
                <w:tab w:val="center" w:pos="757"/>
              </w:tabs>
              <w:spacing w:after="200" w:line="276" w:lineRule="auto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Diagnostic tes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0FECA" w14:textId="78A94616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Targeted gene sequencin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B7494" w14:textId="5D7268B9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Targeted gene sequencing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452DD" w14:textId="1D2EED31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 xml:space="preserve">Father- founder mutation sequencing; </w:t>
            </w:r>
            <w:r w:rsidRPr="00DD4785">
              <w:rPr>
                <w:rFonts w:eastAsia="Calibri"/>
                <w:sz w:val="16"/>
                <w:szCs w:val="16"/>
              </w:rPr>
              <w:lastRenderedPageBreak/>
              <w:t xml:space="preserve">mother- gene panel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BE74A" w14:textId="33CEB113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lastRenderedPageBreak/>
              <w:t>Sanger sequencing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4D726" w14:textId="541410A6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WE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EC1C6" w14:textId="4258C454" w:rsidR="003B0CD4" w:rsidRPr="00DD4785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DD4785">
              <w:rPr>
                <w:rFonts w:eastAsia="Calibri"/>
                <w:sz w:val="16"/>
                <w:szCs w:val="16"/>
              </w:rPr>
              <w:t>W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72476" w14:textId="22310BA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Sanger sequenc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887B7" w14:textId="5AEAA9C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Sanger sequencing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48B85" w14:textId="1A07701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Sanger sequencing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4373A" w14:textId="09DC8CF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Sanger sequencing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CA447" w14:textId="3783EA15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anger sequencing</w:t>
            </w:r>
          </w:p>
        </w:tc>
      </w:tr>
      <w:tr w:rsidR="003B0CD4" w14:paraId="615B7D71" w14:textId="2D9FFE45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0739" w14:textId="5547A2C1" w:rsidR="003B0CD4" w:rsidRPr="009F67AA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Demographic data</w:t>
            </w:r>
          </w:p>
        </w:tc>
      </w:tr>
      <w:tr w:rsidR="003B0CD4" w14:paraId="643C27CC" w14:textId="56C974FD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84081" w14:textId="62FC9DE3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x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F5049" w14:textId="6F20E86D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7B591" w14:textId="5C819D3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D6C97" w14:textId="7378944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BD2CC" w14:textId="73DC5C9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28BD7" w14:textId="67D86105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B85A3" w14:textId="730EF32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262BC" w14:textId="246F04B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9952B" w14:textId="03BFB40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M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A0E63" w14:textId="4C9ABE9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07F38" w14:textId="2A02ADF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F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FCC2" w14:textId="79899EEA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</w:t>
            </w:r>
          </w:p>
        </w:tc>
      </w:tr>
      <w:tr w:rsidR="003B0CD4" w14:paraId="60468C37" w14:textId="6F820C3F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FAC73" w14:textId="35119360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thnic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7B4D6" w14:textId="26AD1957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12F5D" w14:textId="59B1ECC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2D069" w14:textId="2C0987BB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shkenazi-Jew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22CE0" w14:textId="3B831056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shkenazi-Jewish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07A53" w14:textId="2E168178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shkenazi-Jewish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79AD" w14:textId="3071A45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shkenazi-Jewis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C42E6" w14:textId="7570FCC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DCB3B" w14:textId="1227DB1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38C1D" w14:textId="651191D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2A8B0" w14:textId="43D96E5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rab-Muslim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97B83" w14:textId="4885CD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rab-Muslim</w:t>
            </w:r>
          </w:p>
        </w:tc>
      </w:tr>
      <w:tr w:rsidR="003B0CD4" w14:paraId="7BEB76FF" w14:textId="4BD4F304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F3BF" w14:textId="146079F5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arental consanguinit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B117" w14:textId="2C4E2FAB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29CDF" w14:textId="4E8775C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BE80" w14:textId="3DBF530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03C6" w14:textId="6FE007CE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AB1E7" w14:textId="00985DC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79EC4" w14:textId="70516896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*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ED2EB" w14:textId="7E263A86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A910" w14:textId="1BA031F9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057FE" w14:textId="6BA9EAB5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41FEB" w14:textId="709E0601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A78C2" w14:textId="058B12C5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 w:hint="cs"/>
                <w:sz w:val="16"/>
                <w:szCs w:val="16"/>
                <w:rtl/>
              </w:rPr>
              <w:t>+</w:t>
            </w:r>
          </w:p>
        </w:tc>
      </w:tr>
      <w:tr w:rsidR="003B0CD4" w14:paraId="176900C2" w14:textId="7B75EEA0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130B" w14:textId="7634CD25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ge at last follow u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450F5" w14:textId="09CBC425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eceased at 2.5 years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2972D" w14:textId="478998C8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eceased at 2.8 year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40251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>
              <w:rPr>
                <w:rFonts w:eastAsia="Calibri"/>
                <w:sz w:val="16"/>
                <w:szCs w:val="16"/>
              </w:rPr>
              <w:t xml:space="preserve">Deceased at </w:t>
            </w:r>
            <w:r>
              <w:rPr>
                <w:rFonts w:eastAsia="Calibri" w:hint="cs"/>
                <w:sz w:val="16"/>
                <w:szCs w:val="16"/>
                <w:rtl/>
              </w:rPr>
              <w:t>ֿ</w:t>
            </w:r>
          </w:p>
          <w:p w14:paraId="6F0E80D2" w14:textId="76B986C4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7 year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F293" w14:textId="669F8B2D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TOP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6B5A9" w14:textId="26EB03C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3.5 year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0071" w14:textId="37AA9BE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8 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8EAD7" w14:textId="0129896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Deceased at 4.5 year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8DD3A" w14:textId="415E6B1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Deceased at 8 months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CAE33" w14:textId="465936E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Deceased at 17 months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17259" w14:textId="5368554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Deceased at 5 months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65F45" w14:textId="07595D52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15 months old</w:t>
            </w:r>
          </w:p>
        </w:tc>
      </w:tr>
      <w:tr w:rsidR="003B0CD4" w14:paraId="5350D797" w14:textId="035A41A7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CE897" w14:textId="2EECA7A9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Growth</w:t>
            </w:r>
          </w:p>
        </w:tc>
      </w:tr>
      <w:tr w:rsidR="003B0CD4" w14:paraId="1CDDAC00" w14:textId="51A2161E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B8B5A" w14:textId="78EC6A8F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Weigh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DF12F" w14:textId="0BE4858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6 S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A6AB8" w14:textId="6DFE2BF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6 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FC19" w14:textId="135B0AD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0A18" w14:textId="299E8F3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31B5" w14:textId="1B19257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3SD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FB151" w14:textId="7ED5F3FB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3.5 S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13C44" w14:textId="6C19150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5FCB7" w14:textId="42A69C1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BEC3E" w14:textId="1C94037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B02F6" w14:textId="401A382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6CCE1" w14:textId="7180567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rtl/>
              </w:rPr>
            </w:pPr>
            <w:r>
              <w:rPr>
                <w:rFonts w:eastAsia="Calibri"/>
                <w:sz w:val="16"/>
                <w:szCs w:val="16"/>
              </w:rPr>
              <w:t>-3.2 SD</w:t>
            </w:r>
          </w:p>
        </w:tc>
      </w:tr>
      <w:tr w:rsidR="003B0CD4" w14:paraId="7475884F" w14:textId="2F832848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364A" w14:textId="336DEA76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ead circumference (cm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C138" w14:textId="14C99D6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4 S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89C9" w14:textId="409238C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2 SD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DB61" w14:textId="30B6BE25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ormal at birth, progressive microcephal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6FFB7" w14:textId="11E3AD14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CE367" w14:textId="7C42ECFB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CAAAE" w14:textId="0832393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-2.2 S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192D7" w14:textId="13A399C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8393" w14:textId="07E3D789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010D9" w14:textId="57FCDACA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E0AE5" w14:textId="04515C19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1D05" w14:textId="1FCDA559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</w:tr>
      <w:tr w:rsidR="003B0CD4" w14:paraId="73F448B2" w14:textId="6F162BF6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B250D" w14:textId="5B55591D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eeding difficulties requiring PEG inser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18C67" w14:textId="09C8EF8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4CC9425B" w14:textId="7C9B03DB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AD67C" w14:textId="77777777" w:rsidR="003B0CD4" w:rsidRPr="0021055C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600386B5" w14:textId="4CEF24EF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5DFD2" w14:textId="77777777" w:rsidR="003B0CD4" w:rsidRPr="0021055C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0253ABF1" w14:textId="04BB04B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7FC63" w14:textId="4A7E8320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93172" w14:textId="15B020A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****</w:t>
            </w:r>
          </w:p>
          <w:p w14:paraId="6A9A58E0" w14:textId="20E116B6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B1B25" w14:textId="7631038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****</w:t>
            </w:r>
          </w:p>
          <w:p w14:paraId="3E508455" w14:textId="51605F5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FF7C" w14:textId="254181A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D7C53" w14:textId="1AA4AB0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1FD49" w14:textId="337F0E8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1FD40" w14:textId="3525266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4C6A7" w14:textId="309E723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31F5F536" w14:textId="0D60085C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4675A" w14:textId="218D4D94" w:rsidR="003B0CD4" w:rsidRPr="009F67AA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Neurological manifestations</w:t>
            </w:r>
          </w:p>
        </w:tc>
      </w:tr>
      <w:tr w:rsidR="003B0CD4" w14:paraId="217F73AE" w14:textId="4133F557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CF0A8" w14:textId="49917DE1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Gross motor developmental delay  (no milestones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6B4020" w14:textId="405ABE51" w:rsidR="003B0CD4" w:rsidRDefault="003B0CD4" w:rsidP="003B0CD4">
            <w:pPr>
              <w:spacing w:after="200" w:line="276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  <w:p w14:paraId="28394748" w14:textId="106315DF" w:rsidR="003B0CD4" w:rsidRPr="000C6459" w:rsidRDefault="003B0CD4" w:rsidP="009F67AA">
            <w:pPr>
              <w:spacing w:after="200" w:line="276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05E5D" w14:textId="1C9F4C1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E0DB05" w14:textId="40666B2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225C" w14:textId="63509B2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161191" w14:textId="3FB1096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CC1F6" w14:textId="05C3C11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02F80" w14:textId="41D35A0F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F67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FB5FD" w14:textId="0C3A8139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F67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C60E" w14:textId="3B7C109E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F67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A431" w14:textId="21965DFC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9F67AA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76F34" w14:textId="20A04532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611F4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</w:tr>
      <w:tr w:rsidR="003B0CD4" w14:paraId="03311214" w14:textId="20A50077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59DB9" w14:textId="620ACFBD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Fine motor developmental delay (severe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08EEE" w14:textId="1A050A0F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7840AA" w14:textId="35F8084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558B81" w14:textId="7C5C7915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5B438" w14:textId="0C5E2B9B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6FB8F6" w14:textId="3B4AA767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8F6E" w14:textId="3A04E02D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26612" w14:textId="6818FC4E" w:rsidR="003B0CD4" w:rsidRPr="00A553CE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0BB04" w14:textId="21943400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C5DB8" w14:textId="4D9B9A8C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9AED" w14:textId="6584CFB0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75660" w14:textId="00F1801F" w:rsidR="003B0CD4" w:rsidRPr="00C86207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</w:tr>
      <w:tr w:rsidR="003B0CD4" w14:paraId="7D78358D" w14:textId="702D42BA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7E3BC" w14:textId="1E91E038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lastRenderedPageBreak/>
              <w:t>Speech and communication delay (severe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E87198" w14:textId="2E1C7BDB" w:rsidR="003B0CD4" w:rsidRPr="000C6459" w:rsidRDefault="003B0CD4" w:rsidP="003B0CD4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5ACD4D" w14:textId="1D0D684C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2F131" w14:textId="7210C08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BC60F" w14:textId="1F87708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99FE72" w14:textId="0CF98C5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342D1" w14:textId="5C89108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19140" w14:textId="114D37F0" w:rsidR="003B0CD4" w:rsidRPr="00A553CE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B88BB" w14:textId="5A679A93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80DF2" w14:textId="01A4E989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BDC22" w14:textId="2E9FE9EA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673D1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E0000" w14:textId="09B75004" w:rsidR="003B0CD4" w:rsidRPr="00C86207" w:rsidRDefault="003B0CD4" w:rsidP="003B0CD4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</w:tr>
      <w:tr w:rsidR="003B0CD4" w14:paraId="57A5C35B" w14:textId="42C570AE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B4C40" w14:textId="4F186DFF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ypoton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8E7A0" w14:textId="58856C70" w:rsidR="003B0CD4" w:rsidRPr="009F67AA" w:rsidRDefault="003B0CD4" w:rsidP="003B0CD4">
            <w:pPr>
              <w:spacing w:after="200" w:line="276" w:lineRule="auto"/>
              <w:jc w:val="center"/>
              <w:rPr>
                <w:rFonts w:asciiTheme="majorBidi" w:eastAsia="Calibr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ABDB0" w14:textId="119DED5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4BFD9A" w14:textId="72A7D91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CCFBD" w14:textId="037B4FBC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A7AD9" w14:textId="2C40D63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7B3F9" w14:textId="4E67147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DE63" w14:textId="6388BED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4AD2F" w14:textId="100E455B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0D903" w14:textId="0E87623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B9684" w14:textId="7ACFAD9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AE39" w14:textId="0C449E3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468DD300" w14:textId="531C2E62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C26D" w14:textId="179BA8CE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yopath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4265B" w14:textId="3F760B08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  <w:r w:rsidRPr="009F67AA">
              <w:rPr>
                <w:rFonts w:eastAsia="Calibri"/>
                <w:sz w:val="16"/>
                <w:szCs w:val="16"/>
              </w:rPr>
              <w:t xml:space="preserve"> </w:t>
            </w:r>
          </w:p>
          <w:p w14:paraId="76ED9966" w14:textId="310DB043" w:rsidR="003B0CD4" w:rsidRPr="009F67AA" w:rsidRDefault="003B0CD4" w:rsidP="009F67AA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ormal EMG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DF7BA" w14:textId="31E62C4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1422DB0A" w14:textId="752FCA1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uscle biopsy: numerous autophagosomes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F713B" w14:textId="353843D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1839C136" w14:textId="4A8EE4F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A0DE7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 xml:space="preserve">Muscle biopsy </w:t>
            </w:r>
            <w:r w:rsidRPr="009A0DE7">
              <w:rPr>
                <w:rFonts w:eastAsia="Calibri"/>
                <w:sz w:val="16"/>
                <w:szCs w:val="16"/>
              </w:rPr>
              <w:t xml:space="preserve">suspected mitochondrial myopathy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5FF64" w14:textId="6592A51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3AA2C" w14:textId="595913A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423CB" w14:textId="0F35DBAD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C4240" w14:textId="66F3E15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  <w:p w14:paraId="6D1C39E0" w14:textId="6178D97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C673D1">
              <w:rPr>
                <w:rFonts w:eastAsia="Calibri"/>
                <w:sz w:val="16"/>
                <w:szCs w:val="16"/>
              </w:rPr>
              <w:t xml:space="preserve">Muscle biopsy: </w:t>
            </w:r>
            <w:r w:rsidRPr="009F67AA">
              <w:rPr>
                <w:rFonts w:eastAsia="Calibri"/>
                <w:sz w:val="16"/>
                <w:szCs w:val="16"/>
              </w:rPr>
              <w:t>suspected mitochondrial abnormaliti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2168" w14:textId="743B96F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  <w:p w14:paraId="0EE3707C" w14:textId="2DD61F4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C673D1">
              <w:rPr>
                <w:rFonts w:eastAsia="Calibri"/>
                <w:sz w:val="16"/>
                <w:szCs w:val="16"/>
              </w:rPr>
              <w:t>Muscle biopsy</w:t>
            </w:r>
          </w:p>
          <w:p w14:paraId="525A97B2" w14:textId="2D1AD79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b/>
                <w:bCs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 xml:space="preserve"> moderate mitochondrial abnormalities,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E70D4" w14:textId="1AFC701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511BF" w14:textId="44B03CC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B8C06" w14:textId="2EFEF43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</w:tr>
      <w:tr w:rsidR="003B0CD4" w14:paraId="5F8A4241" w14:textId="6F186AC0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8944" w14:textId="575B904E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Seizur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D542" w14:textId="79CEC59A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  <w:p w14:paraId="39011247" w14:textId="152F3450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nd opisthotonus</w:t>
            </w:r>
          </w:p>
          <w:p w14:paraId="1003F024" w14:textId="3B29C21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(Tx: Phenobarbital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2D56" w14:textId="4EF6AE3D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  <w:p w14:paraId="02204111" w14:textId="6887377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3"/>
                <w:szCs w:val="13"/>
              </w:rPr>
              <w:t>(Tx: Phenobarbital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CCE31" w14:textId="2666EFB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EFD4E" w14:textId="54735AAC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8591A" w14:textId="53607AC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64584" w14:textId="560767D8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  <w:p w14:paraId="6F3F0406" w14:textId="0D8875AD" w:rsidR="003B0CD4" w:rsidRPr="00C815CF" w:rsidRDefault="003B0CD4" w:rsidP="009F67AA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3"/>
                <w:szCs w:val="13"/>
              </w:rPr>
              <w:t>(T</w:t>
            </w:r>
            <w:r>
              <w:rPr>
                <w:rFonts w:eastAsia="Calibri"/>
                <w:sz w:val="13"/>
                <w:szCs w:val="13"/>
              </w:rPr>
              <w:t xml:space="preserve">x: </w:t>
            </w:r>
            <w:r w:rsidR="00B44733" w:rsidRPr="00B44733">
              <w:rPr>
                <w:rFonts w:eastAsia="Calibri"/>
                <w:sz w:val="13"/>
                <w:szCs w:val="13"/>
              </w:rPr>
              <w:t>Topiramate</w:t>
            </w:r>
            <w:r w:rsidR="00B44733">
              <w:rPr>
                <w:rFonts w:eastAsia="Calibri"/>
                <w:sz w:val="13"/>
                <w:szCs w:val="13"/>
              </w:rPr>
              <w:t xml:space="preserve"> &amp; </w:t>
            </w:r>
            <w:r w:rsidR="00B44733" w:rsidRPr="00B44733">
              <w:rPr>
                <w:rFonts w:eastAsia="Calibri"/>
                <w:sz w:val="13"/>
                <w:szCs w:val="13"/>
              </w:rPr>
              <w:t>Levetiracetam)</w:t>
            </w:r>
            <w:r w:rsidR="00B44733" w:rsidRPr="00B44733" w:rsidDel="00B44733">
              <w:rPr>
                <w:rFonts w:eastAsia="Calibri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8972" w14:textId="320B6912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EE75" w14:textId="7ACA9D72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7B19E" w14:textId="4A070A4F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F2ADD" w14:textId="0B23681F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B769D" w14:textId="47171EC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  <w:p w14:paraId="5CF2CB74" w14:textId="36F0135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3"/>
                <w:szCs w:val="13"/>
              </w:rPr>
              <w:t>(</w:t>
            </w:r>
            <w:r w:rsidR="00B44733" w:rsidRPr="0021055C">
              <w:rPr>
                <w:rFonts w:eastAsia="Calibri"/>
                <w:sz w:val="13"/>
                <w:szCs w:val="13"/>
              </w:rPr>
              <w:t>T</w:t>
            </w:r>
            <w:r w:rsidR="00B44733">
              <w:rPr>
                <w:rFonts w:eastAsia="Calibri"/>
                <w:sz w:val="13"/>
                <w:szCs w:val="13"/>
              </w:rPr>
              <w:t xml:space="preserve">x: </w:t>
            </w:r>
            <w:r w:rsidR="00B44733" w:rsidRPr="00B44733">
              <w:rPr>
                <w:rFonts w:eastAsia="Calibri"/>
                <w:sz w:val="13"/>
                <w:szCs w:val="13"/>
              </w:rPr>
              <w:t>Levetiracetam</w:t>
            </w:r>
            <w:r w:rsidRPr="009F67AA">
              <w:rPr>
                <w:rFonts w:eastAsia="Calibri"/>
                <w:sz w:val="13"/>
                <w:szCs w:val="13"/>
              </w:rPr>
              <w:t>)</w:t>
            </w:r>
          </w:p>
        </w:tc>
      </w:tr>
      <w:tr w:rsidR="003B0CD4" w14:paraId="629BCF32" w14:textId="0273B41E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EE28" w14:textId="0284646B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Brain MRI finding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53B1C" w14:textId="4E898ED4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ACC, </w:t>
            </w:r>
            <w:r w:rsidRPr="00364C8F">
              <w:rPr>
                <w:rFonts w:eastAsia="Calibri"/>
                <w:sz w:val="16"/>
                <w:szCs w:val="16"/>
              </w:rPr>
              <w:t>pontine cerebellar hypoplasia</w:t>
            </w:r>
            <w:r>
              <w:rPr>
                <w:rFonts w:eastAsia="Calibri"/>
                <w:sz w:val="16"/>
                <w:szCs w:val="16"/>
              </w:rPr>
              <w:t>,</w:t>
            </w:r>
            <w:r w:rsidRPr="00364C8F">
              <w:rPr>
                <w:rFonts w:eastAsia="Calibri"/>
                <w:sz w:val="16"/>
                <w:szCs w:val="16"/>
              </w:rPr>
              <w:t xml:space="preserve"> ventr</w:t>
            </w:r>
            <w:r>
              <w:rPr>
                <w:rFonts w:eastAsia="Calibri"/>
                <w:sz w:val="16"/>
                <w:szCs w:val="16"/>
              </w:rPr>
              <w:t>icul</w:t>
            </w:r>
            <w:r w:rsidRPr="00364C8F">
              <w:rPr>
                <w:rFonts w:eastAsia="Calibri"/>
                <w:sz w:val="16"/>
                <w:szCs w:val="16"/>
              </w:rPr>
              <w:t>omegaly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A56B" w14:textId="44D2BA0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ACC, </w:t>
            </w:r>
            <w:r w:rsidRPr="002875B6">
              <w:rPr>
                <w:rFonts w:eastAsia="Calibri"/>
                <w:sz w:val="16"/>
                <w:szCs w:val="16"/>
              </w:rPr>
              <w:t>large citerna magna and delayed myelinati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BEAA4" w14:textId="737F508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CC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5738" w14:textId="7642622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Partial ACC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B751" w14:textId="3059F38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ACC, </w:t>
            </w:r>
            <w:r w:rsidRPr="004B55B2">
              <w:rPr>
                <w:rFonts w:eastAsia="Calibri"/>
                <w:sz w:val="16"/>
                <w:szCs w:val="16"/>
              </w:rPr>
              <w:t xml:space="preserve">dysgenesis of brainstem and cerebellum, dilated third ventricle, colpocephaly of cerebral ventricles 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86C33" w14:textId="05DF359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CC, enlarged lateral ventricles</w:t>
            </w:r>
            <w:r w:rsidRPr="004B55B2">
              <w:rPr>
                <w:rFonts w:eastAsia="Calibri"/>
                <w:sz w:val="16"/>
                <w:szCs w:val="16"/>
              </w:rPr>
              <w:t>, brain atrophy</w:t>
            </w:r>
            <w:r>
              <w:rPr>
                <w:rFonts w:eastAsia="Calibri"/>
                <w:sz w:val="16"/>
                <w:szCs w:val="16"/>
              </w:rPr>
              <w:t>, a</w:t>
            </w:r>
            <w:r w:rsidRPr="004B55B2">
              <w:rPr>
                <w:rFonts w:eastAsia="Calibri"/>
                <w:sz w:val="16"/>
                <w:szCs w:val="16"/>
              </w:rPr>
              <w:t>genesis of septum pellucid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CDA74" w14:textId="5F16D1C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C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ADC0A" w14:textId="097A411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CC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9457A" w14:textId="0F52DD0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CC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81D9" w14:textId="78F6AB0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ACC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459CD" w14:textId="160F9A6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CC</w:t>
            </w:r>
          </w:p>
        </w:tc>
      </w:tr>
      <w:tr w:rsidR="003B0CD4" w14:paraId="1556FB58" w14:textId="211B62B8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CD7BE" w14:textId="339C4962" w:rsidR="003B0CD4" w:rsidRPr="009F67AA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Dysmorphic facial features</w:t>
            </w:r>
          </w:p>
        </w:tc>
      </w:tr>
      <w:tr w:rsidR="003B0CD4" w14:paraId="585EA0D9" w14:textId="77777777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406C0" w14:textId="6FA3A714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Dysmorphic facial featur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3BA1B" w14:textId="39A12F7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8D28" w14:textId="254C6DF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igh palate , Polydactyly in both feet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EE7DC" w14:textId="21F91EF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igh pala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1C2D5" w14:textId="0C31313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2C0A" w14:textId="5DC9066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igh palate a</w:t>
            </w:r>
            <w:r w:rsidRPr="002F6DA6">
              <w:rPr>
                <w:rFonts w:eastAsia="Calibri"/>
                <w:sz w:val="16"/>
                <w:szCs w:val="16"/>
              </w:rPr>
              <w:t>nteverted nostrils</w:t>
            </w:r>
            <w:r>
              <w:rPr>
                <w:rFonts w:eastAsia="Calibri"/>
                <w:sz w:val="16"/>
                <w:szCs w:val="16"/>
              </w:rPr>
              <w:t>,</w:t>
            </w:r>
            <w:r w:rsidRPr="002F6DA6">
              <w:rPr>
                <w:rFonts w:eastAsia="Calibri"/>
                <w:sz w:val="16"/>
                <w:szCs w:val="16"/>
              </w:rPr>
              <w:t xml:space="preserve"> long </w:t>
            </w:r>
            <w:r>
              <w:rPr>
                <w:rFonts w:eastAsia="Calibri"/>
                <w:sz w:val="16"/>
                <w:szCs w:val="16"/>
              </w:rPr>
              <w:t>philtrum,</w:t>
            </w:r>
            <w:r w:rsidRPr="002F6DA6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t>unusual</w:t>
            </w:r>
            <w:r w:rsidRPr="002F6DA6">
              <w:rPr>
                <w:rFonts w:eastAsia="Calibri"/>
                <w:sz w:val="16"/>
                <w:szCs w:val="16"/>
              </w:rPr>
              <w:t xml:space="preserve"> hair</w:t>
            </w:r>
            <w:r>
              <w:rPr>
                <w:rFonts w:eastAsia="Calibri"/>
                <w:sz w:val="16"/>
                <w:szCs w:val="16"/>
              </w:rPr>
              <w:t>,</w:t>
            </w:r>
            <w:r w:rsidRPr="002F6DA6">
              <w:rPr>
                <w:rFonts w:eastAsia="Calibri"/>
                <w:sz w:val="16"/>
                <w:szCs w:val="16"/>
              </w:rPr>
              <w:t xml:space="preserve"> cutis marmorta</w:t>
            </w:r>
            <w:r>
              <w:rPr>
                <w:rFonts w:eastAsia="Calibri"/>
                <w:sz w:val="16"/>
                <w:szCs w:val="16"/>
              </w:rPr>
              <w:t>,</w:t>
            </w:r>
            <w:r w:rsidRPr="002F6DA6">
              <w:rPr>
                <w:rFonts w:eastAsia="Calibri"/>
                <w:sz w:val="16"/>
                <w:szCs w:val="16"/>
              </w:rPr>
              <w:t xml:space="preserve"> </w:t>
            </w:r>
            <w:r>
              <w:rPr>
                <w:rFonts w:eastAsia="Calibri"/>
                <w:sz w:val="16"/>
                <w:szCs w:val="16"/>
              </w:rPr>
              <w:lastRenderedPageBreak/>
              <w:t>hip contracture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9FC05" w14:textId="0408A79F" w:rsidR="003B0CD4" w:rsidRPr="002F6DA6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lastRenderedPageBreak/>
              <w:t>High palate low-</w:t>
            </w:r>
            <w:r w:rsidRPr="002F6DA6">
              <w:rPr>
                <w:rFonts w:eastAsia="Calibri"/>
                <w:sz w:val="16"/>
                <w:szCs w:val="16"/>
              </w:rPr>
              <w:t>set posteriorly rotated ears</w:t>
            </w:r>
            <w:r>
              <w:rPr>
                <w:rFonts w:eastAsia="Calibri"/>
                <w:sz w:val="16"/>
                <w:szCs w:val="16"/>
              </w:rPr>
              <w:t>,</w:t>
            </w:r>
            <w:r w:rsidRPr="002F6DA6">
              <w:rPr>
                <w:rFonts w:eastAsia="Calibri"/>
                <w:sz w:val="16"/>
                <w:szCs w:val="16"/>
              </w:rPr>
              <w:t xml:space="preserve"> frontal bossing</w:t>
            </w:r>
            <w:r>
              <w:rPr>
                <w:rFonts w:eastAsia="Calibri"/>
                <w:sz w:val="16"/>
                <w:szCs w:val="16"/>
              </w:rPr>
              <w:t>, ret</w:t>
            </w:r>
            <w:r w:rsidRPr="002F6DA6">
              <w:rPr>
                <w:rFonts w:eastAsia="Calibri"/>
                <w:sz w:val="16"/>
                <w:szCs w:val="16"/>
              </w:rPr>
              <w:t>rognat</w:t>
            </w:r>
            <w:r>
              <w:rPr>
                <w:rFonts w:eastAsia="Calibri"/>
                <w:sz w:val="16"/>
                <w:szCs w:val="16"/>
              </w:rPr>
              <w:t>h</w:t>
            </w:r>
            <w:r w:rsidRPr="002F6DA6">
              <w:rPr>
                <w:rFonts w:eastAsia="Calibri"/>
                <w:sz w:val="16"/>
                <w:szCs w:val="16"/>
              </w:rPr>
              <w:t>ia</w:t>
            </w:r>
            <w:r>
              <w:rPr>
                <w:rFonts w:eastAsia="Calibri"/>
                <w:sz w:val="16"/>
                <w:szCs w:val="16"/>
              </w:rPr>
              <w:t xml:space="preserve">, </w:t>
            </w:r>
            <w:r>
              <w:rPr>
                <w:rFonts w:eastAsia="Calibri"/>
                <w:sz w:val="16"/>
                <w:szCs w:val="16"/>
              </w:rPr>
              <w:lastRenderedPageBreak/>
              <w:t>arachnodacty</w:t>
            </w:r>
            <w:r w:rsidRPr="002F6DA6">
              <w:rPr>
                <w:rFonts w:eastAsia="Calibri"/>
                <w:sz w:val="16"/>
                <w:szCs w:val="16"/>
              </w:rPr>
              <w:t xml:space="preserve">ly </w:t>
            </w:r>
          </w:p>
          <w:p w14:paraId="6C023A1F" w14:textId="77777777" w:rsidR="003B0CD4" w:rsidRPr="00C815CF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DB6FA" w14:textId="1C56876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lastRenderedPageBreak/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6727" w14:textId="1CA432D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CCBA" w14:textId="666B657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571E" w14:textId="20FD7C6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97D62" w14:textId="04CD7CD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NA</w:t>
            </w:r>
          </w:p>
        </w:tc>
      </w:tr>
      <w:tr w:rsidR="003B0CD4" w14:paraId="71092421" w14:textId="5B83F02B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95FA" w14:textId="32C203C6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Pigmentation</w:t>
            </w:r>
          </w:p>
        </w:tc>
      </w:tr>
      <w:tr w:rsidR="003B0CD4" w14:paraId="6A3F1512" w14:textId="24574985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91F36" w14:textId="2567FD2B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air and skin hypopigmentation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F23AD" w14:textId="5B13235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5B26" w14:textId="083F199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D763B" w14:textId="77C4B786" w:rsidR="003B0CD4" w:rsidRPr="009F67AA" w:rsidRDefault="003B0CD4" w:rsidP="009F67AA">
            <w:pPr>
              <w:spacing w:after="200" w:line="276" w:lineRule="auto"/>
              <w:ind w:left="360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D7C77" w14:textId="2EB112C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CC290" w14:textId="50C1867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0E648" w14:textId="2B4F7325" w:rsidR="003B0CD4" w:rsidRPr="0071393B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018F4" w14:textId="220120F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4940" w14:textId="205A8B5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E7EF2" w14:textId="4CA103E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4B1AF" w14:textId="58200A6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4FE2A" w14:textId="603B64C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3AE48824" w14:textId="40AEF085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F6C1" w14:textId="15098E32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ultiple hemangioma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E2287" w14:textId="4635FCC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F7BC5" w14:textId="5BCEE929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C0F88" w14:textId="61955CC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C9B84" w14:textId="60F1641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D8E4" w14:textId="3A1583F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B76AC" w14:textId="667407E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71393B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36D0A" w14:textId="455E0FD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DC746" w14:textId="42ACC10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4222A" w14:textId="374376F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54F4" w14:textId="775DB9D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A6C1" w14:textId="0C60D23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</w:tr>
      <w:tr w:rsidR="003B0CD4" w14:paraId="2B520B61" w14:textId="522ABFBD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2B85" w14:textId="575706C1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Ophthalmologic and ENT manifestations</w:t>
            </w:r>
          </w:p>
        </w:tc>
      </w:tr>
      <w:tr w:rsidR="003B0CD4" w14:paraId="1DB530C3" w14:textId="2C494F7B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16378" w14:textId="5482D26A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atarac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1D918" w14:textId="796E180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25A23" w14:textId="0F9D4C7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8EA9F" w14:textId="76D1E19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DC3FB" w14:textId="3C45F95D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  <w:r w:rsidRPr="000A7C01">
              <w:rPr>
                <w:rFonts w:eastAsia="Calibri"/>
                <w:sz w:val="16"/>
                <w:szCs w:val="16"/>
              </w:rPr>
              <w:t xml:space="preserve"> (per</w:t>
            </w:r>
            <w:r>
              <w:rPr>
                <w:rFonts w:eastAsia="Calibri"/>
                <w:sz w:val="16"/>
                <w:szCs w:val="16"/>
              </w:rPr>
              <w:t xml:space="preserve"> autopsy)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E5B0" w14:textId="60A3C83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+ </w:t>
            </w:r>
          </w:p>
          <w:p w14:paraId="0BB45572" w14:textId="0644CDD6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EA10D" w14:textId="189934C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27093" w14:textId="488A8C4F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B673E" w14:textId="0635A09F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A8D5B" w14:textId="525FB925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CE796" w14:textId="3D4EA1EC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C2446" w14:textId="0CA6C0A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54D3C134" w14:textId="6C448110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28A6" w14:textId="452C439A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5"/>
                <w:szCs w:val="15"/>
              </w:rPr>
            </w:pPr>
            <w:r w:rsidRPr="009F67AA">
              <w:rPr>
                <w:rFonts w:eastAsia="Calibri"/>
                <w:sz w:val="15"/>
                <w:szCs w:val="15"/>
              </w:rPr>
              <w:t>Additional ophthalmological finding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C3269" w14:textId="7439084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6B246" w14:textId="4AFE73B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EFE2" w14:textId="16A25CAC" w:rsidR="003B0CD4" w:rsidRPr="009F67AA" w:rsidRDefault="003B0CD4" w:rsidP="003B0CD4">
            <w:pPr>
              <w:spacing w:after="200" w:line="276" w:lineRule="auto"/>
              <w:jc w:val="center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ystagmus, pigmentary retinopath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CA3BF" w14:textId="1EA90B4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28691" w14:textId="020022DF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3"/>
                <w:szCs w:val="13"/>
              </w:rPr>
              <w:t>bilateral optic nerve hypoplasi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13AA6" w14:textId="562211D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13BE" w14:textId="19B8499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4AC2E" w14:textId="149BF9E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79D662" w14:textId="7EE4F04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375CE" w14:textId="11773C4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37CD2" w14:textId="3DD693E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3"/>
                <w:szCs w:val="13"/>
              </w:rPr>
              <w:t>bilateral optic nerve atrophy, chorioretinitis</w:t>
            </w:r>
          </w:p>
        </w:tc>
      </w:tr>
      <w:tr w:rsidR="003B0CD4" w14:paraId="4A2B31FD" w14:textId="08C4F0C3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FFF4" w14:textId="39AC6F25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Hearing los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E326" w14:textId="6BF3C9D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1E26C" w14:textId="0292682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83D3A" w14:textId="340B0780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19471" w14:textId="0727D9E3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79A3" w14:textId="3E18B69F" w:rsidR="003B0CD4" w:rsidRPr="004B6E93" w:rsidRDefault="003B0CD4" w:rsidP="003B0CD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19BD" w14:textId="45B1E17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1AB37" w14:textId="6D70B99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2FBD65" w14:textId="7C63874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A0609" w14:textId="5A9EC1D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19DF0" w14:textId="5C85C00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00AC5" w14:textId="1225C91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59F6B0A7" w14:textId="09434B94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A656" w14:textId="29F4E292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Cardiac involvement</w:t>
            </w:r>
          </w:p>
        </w:tc>
      </w:tr>
      <w:tr w:rsidR="003B0CD4" w14:paraId="4984013B" w14:textId="0B93B0C3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0AE14" w14:textId="283A101C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Cardiomyopathy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D7205" w14:textId="2D91202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3FA2F781" w14:textId="167BB57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 xml:space="preserve">Concentric hypertrophy of left ventricle with normal </w:t>
            </w:r>
            <w:r>
              <w:rPr>
                <w:rFonts w:eastAsia="Calibri"/>
                <w:sz w:val="13"/>
                <w:szCs w:val="13"/>
              </w:rPr>
              <w:t xml:space="preserve">ventricular </w:t>
            </w:r>
            <w:r w:rsidRPr="009F67AA">
              <w:rPr>
                <w:rFonts w:eastAsia="Calibri"/>
                <w:sz w:val="13"/>
                <w:szCs w:val="13"/>
              </w:rPr>
              <w:t>function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71280" w14:textId="0D88714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69FDD937" w14:textId="1D031FC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Dilated cardiomyopathy with some hypertrophy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0C84" w14:textId="4EA0D97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3EF42" w14:textId="23820CF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CACFA" w14:textId="7EDFA24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007E7F83" w14:textId="0BC4719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 xml:space="preserve">Mild </w:t>
            </w:r>
            <w:r>
              <w:rPr>
                <w:rFonts w:eastAsia="Calibri"/>
                <w:sz w:val="13"/>
                <w:szCs w:val="13"/>
              </w:rPr>
              <w:t>dilated cardiomyopathy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D88F0" w14:textId="0A469E40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0FEE717A" w14:textId="4F691F63" w:rsidR="003B0CD4" w:rsidRPr="009F67AA" w:rsidRDefault="00B32228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Severe h</w:t>
            </w:r>
            <w:r w:rsidR="003B0CD4">
              <w:rPr>
                <w:rFonts w:eastAsia="Calibri"/>
                <w:sz w:val="13"/>
                <w:szCs w:val="13"/>
              </w:rPr>
              <w:t>ypertrophic cardiomyopathy</w:t>
            </w:r>
            <w:r>
              <w:rPr>
                <w:rFonts w:eastAsia="Calibri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9294E" w14:textId="5231C268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 xml:space="preserve">+ </w:t>
            </w:r>
          </w:p>
          <w:p w14:paraId="3AA2C740" w14:textId="04EF025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Hypertrophic cardiomyopath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9DBE8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 xml:space="preserve">+ </w:t>
            </w:r>
          </w:p>
          <w:p w14:paraId="5A28DE30" w14:textId="59FC02B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Hypertrophic cardiomyopathy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35E0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 xml:space="preserve">+ </w:t>
            </w:r>
          </w:p>
          <w:p w14:paraId="378934E8" w14:textId="34013F1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Hypertrophic cardiomyopathy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D7323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 xml:space="preserve">+ </w:t>
            </w:r>
          </w:p>
          <w:p w14:paraId="720BACD9" w14:textId="2EDEEF1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Hypertrophic cardiomyopathy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09B6A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37866D82" w14:textId="73020AA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Dilated cardiomyopathy</w:t>
            </w:r>
          </w:p>
        </w:tc>
      </w:tr>
      <w:tr w:rsidR="003B0CD4" w14:paraId="05A78122" w14:textId="22A85C72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652EA" w14:textId="46A9082B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Medical treatment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7B4B3" w14:textId="09D6D72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 xml:space="preserve">Furosemide, </w:t>
            </w:r>
            <w:r w:rsidR="00B44733" w:rsidRPr="009F67AA">
              <w:rPr>
                <w:rFonts w:eastAsia="Calibri"/>
                <w:sz w:val="13"/>
                <w:szCs w:val="13"/>
              </w:rPr>
              <w:t>Spironolactone</w:t>
            </w:r>
            <w:r w:rsidRPr="009F67AA">
              <w:rPr>
                <w:rFonts w:eastAsia="Calibri"/>
                <w:sz w:val="13"/>
                <w:szCs w:val="13"/>
              </w:rPr>
              <w:t>, Cap</w:t>
            </w:r>
            <w:r w:rsidR="00B44733" w:rsidRPr="009F67AA">
              <w:rPr>
                <w:rFonts w:eastAsia="Calibri"/>
                <w:sz w:val="13"/>
                <w:szCs w:val="13"/>
              </w:rPr>
              <w:t>topri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BFAC3" w14:textId="47007C84" w:rsidR="003B0CD4" w:rsidRPr="009F67AA" w:rsidRDefault="00B44733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21055C">
              <w:rPr>
                <w:rFonts w:eastAsia="Calibri"/>
                <w:sz w:val="13"/>
                <w:szCs w:val="13"/>
              </w:rPr>
              <w:t>Furosemide, Spironolactone,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FEC79" w14:textId="09A0C3D5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FAB6F" w14:textId="59575BA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0941E" w14:textId="3ECC473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Enalapril (later halted due to worsening of cough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F3817" w14:textId="617BD6F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Atenolol, Disopyramide, Amlodipin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01397" w14:textId="687F213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1568" w14:textId="365E3B7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271B" w14:textId="46B4451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7CA3" w14:textId="5D27A32C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F28CC" w14:textId="78B5B1A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Cap</w:t>
            </w:r>
            <w:r w:rsidR="00B44733">
              <w:rPr>
                <w:rFonts w:eastAsia="Calibri"/>
                <w:sz w:val="13"/>
                <w:szCs w:val="13"/>
              </w:rPr>
              <w:t>topril</w:t>
            </w:r>
          </w:p>
        </w:tc>
      </w:tr>
      <w:tr w:rsidR="003B0CD4" w14:paraId="07708140" w14:textId="077F187C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6915" w14:textId="3B524831" w:rsidR="003B0CD4" w:rsidRPr="009F67AA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Immune deficiency</w:t>
            </w:r>
          </w:p>
        </w:tc>
      </w:tr>
      <w:tr w:rsidR="003B0CD4" w14:paraId="078460A8" w14:textId="3B92D0A0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E024D" w14:textId="30777C3A" w:rsidR="003B0CD4" w:rsidRPr="009F67AA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 xml:space="preserve">Recurrent upper respiratory tract </w:t>
            </w:r>
            <w:r>
              <w:rPr>
                <w:rFonts w:eastAsia="Calibri"/>
                <w:sz w:val="16"/>
                <w:szCs w:val="16"/>
              </w:rPr>
              <w:lastRenderedPageBreak/>
              <w:t>infections and pneumonia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2CCC" w14:textId="6D6E8FB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lastRenderedPageBreak/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26C5E" w14:textId="458B62BA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3F52" w14:textId="0F5742EE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DF94A" w14:textId="510654E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AC862" w14:textId="21AF5145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3561772E" w14:textId="6423C848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21055C">
              <w:rPr>
                <w:rFonts w:eastAsia="Calibri"/>
                <w:sz w:val="13"/>
                <w:szCs w:val="13"/>
              </w:rPr>
              <w:lastRenderedPageBreak/>
              <w:t>CT: bronchiectasis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5FDBE" w14:textId="5DCD8F5E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lastRenderedPageBreak/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9EED0" w14:textId="3201F80B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292C63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ED7D" w14:textId="1095913F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576F39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40C98" w14:textId="54F1C9CB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FA2ED5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C5D7A" w14:textId="5AD75B85" w:rsidR="003B0CD4" w:rsidRPr="00A553CE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  <w:highlight w:val="yellow"/>
              </w:rPr>
            </w:pPr>
            <w:r w:rsidRPr="00FA2ED5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13FB7" w14:textId="12DED0F1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FA2ED5"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46C25327" w14:textId="3DADC158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07A49" w14:textId="2DA15439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Other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0002F" w14:textId="14987F5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3F7B9" w14:textId="0060D74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3637" w14:textId="39A7AE5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Recurrent urinary tract infections, Varicell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DD29" w14:textId="0A49496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82711" w14:textId="502870D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Low IgA, IgG immunoglobulins, orbital cellulitis, milk allergy (FPIES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815A" w14:textId="10702180" w:rsidR="003B0CD4" w:rsidRPr="009F67AA" w:rsidRDefault="00783159" w:rsidP="00783159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Relative hypergammaglobulinemia (IgA, IgG), T and B cell repertoire within normal limi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E8D59" w14:textId="2269D2B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B6549" w14:textId="34A6630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8F9F2" w14:textId="606B0E8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Chronic diarrhea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DADE8" w14:textId="36611A76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Chronic diarrhea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4A324" w14:textId="2A5801F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eutropenia</w:t>
            </w:r>
          </w:p>
        </w:tc>
      </w:tr>
      <w:tr w:rsidR="003B0CD4" w14:paraId="16BA4F65" w14:textId="015A0D7C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E5FA1" w14:textId="7EC57EE9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Laboratory abnormalities</w:t>
            </w:r>
          </w:p>
        </w:tc>
      </w:tr>
      <w:tr w:rsidR="003B0CD4" w14:paraId="7AE1B635" w14:textId="56DD55F9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BFD5" w14:textId="3247B7D9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levated CPK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A1542" w14:textId="70D8AE8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E7EBC" w14:textId="43AD3AB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149643" w14:textId="67B2D3C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5790D294" w14:textId="50881B12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EB6156" w14:textId="70A69051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778C66" w14:textId="1083535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  <w:p w14:paraId="06021DD3" w14:textId="425EA6BC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EEB9D" w14:textId="442F46C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07261" w14:textId="64BBEB6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53BD" w14:textId="1842D2D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5B733" w14:textId="569E743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C1C1D" w14:textId="17DC549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5E3B2" w14:textId="7AA6080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7361D154" w14:textId="79718219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E6489" w14:textId="4A3FC2A8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Elevated liver enzym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A8A5" w14:textId="4E90142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9A9B7" w14:textId="0862A50B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0C159" w14:textId="15626F0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5483" w14:textId="765E4685" w:rsidR="003B0CD4" w:rsidRPr="00C815CF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515FC" w14:textId="7C4A734C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929B5" w14:textId="4F36324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2229F" w14:textId="6D34B26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FFA3" w14:textId="19ABF72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3123" w14:textId="75344FF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1923" w14:textId="72ED235A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 w:rsidRPr="009F67AA">
              <w:rPr>
                <w:rFonts w:eastAsia="Calibri"/>
                <w:sz w:val="16"/>
                <w:szCs w:val="16"/>
              </w:rPr>
              <w:t>+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86CE0" w14:textId="0E722584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+</w:t>
            </w:r>
          </w:p>
        </w:tc>
      </w:tr>
      <w:tr w:rsidR="003B0CD4" w14:paraId="591B813A" w14:textId="1A687C2D" w:rsidTr="009F67AA">
        <w:tc>
          <w:tcPr>
            <w:tcW w:w="13496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15531" w14:textId="77018021" w:rsidR="003B0CD4" w:rsidRPr="00A553CE" w:rsidRDefault="003B0CD4" w:rsidP="003B0CD4">
            <w:pPr>
              <w:spacing w:after="200" w:line="276" w:lineRule="auto"/>
              <w:rPr>
                <w:rFonts w:eastAsia="Calibri"/>
                <w:b/>
                <w:bCs/>
                <w:i/>
                <w:iCs/>
                <w:sz w:val="16"/>
                <w:szCs w:val="16"/>
                <w:highlight w:val="yellow"/>
              </w:rPr>
            </w:pPr>
            <w:r w:rsidRPr="009F67AA">
              <w:rPr>
                <w:rFonts w:eastAsia="Calibri"/>
                <w:b/>
                <w:bCs/>
                <w:i/>
                <w:iCs/>
                <w:sz w:val="16"/>
                <w:szCs w:val="16"/>
              </w:rPr>
              <w:t>Additional features</w:t>
            </w:r>
          </w:p>
        </w:tc>
      </w:tr>
      <w:tr w:rsidR="003B0CD4" w14:paraId="0C406833" w14:textId="39ABA166" w:rsidTr="009F67AA">
        <w:tc>
          <w:tcPr>
            <w:tcW w:w="13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3E8AD" w14:textId="6E0ED829" w:rsidR="003B0CD4" w:rsidRDefault="003B0CD4" w:rsidP="003B0CD4">
            <w:pPr>
              <w:spacing w:after="200" w:line="276" w:lineRule="auto"/>
              <w:rPr>
                <w:rFonts w:eastAsia="Calibri"/>
                <w:sz w:val="16"/>
                <w:szCs w:val="16"/>
              </w:rPr>
            </w:pPr>
            <w:r>
              <w:rPr>
                <w:rFonts w:eastAsia="Calibri"/>
                <w:sz w:val="16"/>
                <w:szCs w:val="16"/>
              </w:rPr>
              <w:t>Additional features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DC5D" w14:textId="146CD4C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60F1E83F" w14:textId="5A122C00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Susp bilateral DDH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1366" w14:textId="26974413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3B67A9F4" w14:textId="6FBD8707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Bilateral toe polydactyly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FFB0C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12EFD327" w14:textId="04E2C799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Right cryptorchidis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44D05" w14:textId="2D35C0A3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NA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CC06B" w14:textId="77777777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0F8B8818" w14:textId="4C15E922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Contractures, central hypoventilation milk allergy (FPIES)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71C0E" w14:textId="2C9660A4" w:rsidR="003B0CD4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+</w:t>
            </w:r>
          </w:p>
          <w:p w14:paraId="76F0BAEF" w14:textId="6C2A7C58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 w:rsidRPr="009F67AA">
              <w:rPr>
                <w:rFonts w:eastAsia="Calibri"/>
                <w:sz w:val="13"/>
                <w:szCs w:val="13"/>
              </w:rPr>
              <w:t>Hashimoto’s Disease</w:t>
            </w:r>
            <w:r w:rsidR="00B44733">
              <w:rPr>
                <w:rFonts w:eastAsia="Calibri"/>
                <w:sz w:val="13"/>
                <w:szCs w:val="13"/>
              </w:rPr>
              <w:t>, Hyperten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27F7" w14:textId="516D45FF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32464" w14:textId="290CEC0E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219C" w14:textId="1DF4696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FD98D" w14:textId="696F2B61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  <w:tc>
          <w:tcPr>
            <w:tcW w:w="1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F1DEB" w14:textId="0183E91D" w:rsidR="003B0CD4" w:rsidRPr="009F67AA" w:rsidRDefault="003B0CD4" w:rsidP="003B0CD4">
            <w:pPr>
              <w:spacing w:after="200" w:line="276" w:lineRule="auto"/>
              <w:jc w:val="center"/>
              <w:rPr>
                <w:rFonts w:eastAsia="Calibri"/>
                <w:sz w:val="13"/>
                <w:szCs w:val="13"/>
              </w:rPr>
            </w:pPr>
            <w:r>
              <w:rPr>
                <w:rFonts w:eastAsia="Calibri"/>
                <w:sz w:val="13"/>
                <w:szCs w:val="13"/>
              </w:rPr>
              <w:t>-</w:t>
            </w:r>
          </w:p>
        </w:tc>
      </w:tr>
    </w:tbl>
    <w:p w14:paraId="0D445433" w14:textId="2A862A54" w:rsidR="00CE46A4" w:rsidRDefault="00A91BDE" w:rsidP="00364C8F">
      <w:pPr>
        <w:rPr>
          <w:rFonts w:eastAsia="Calibri"/>
          <w:bCs/>
          <w:sz w:val="16"/>
          <w:szCs w:val="16"/>
        </w:rPr>
      </w:pPr>
      <w:r>
        <w:rPr>
          <w:bCs/>
          <w:sz w:val="16"/>
          <w:szCs w:val="16"/>
        </w:rPr>
        <w:t xml:space="preserve">AHI, apnea hypopnea index; </w:t>
      </w:r>
      <w:r w:rsidR="00364C8F">
        <w:rPr>
          <w:bCs/>
          <w:sz w:val="16"/>
          <w:szCs w:val="16"/>
        </w:rPr>
        <w:t xml:space="preserve">CC, corpus callosum; </w:t>
      </w:r>
      <w:r w:rsidR="00EF67CF">
        <w:rPr>
          <w:bCs/>
          <w:sz w:val="16"/>
          <w:szCs w:val="16"/>
        </w:rPr>
        <w:t xml:space="preserve">CPK, creatine phosphokinase; </w:t>
      </w:r>
      <w:r w:rsidR="000B670C">
        <w:rPr>
          <w:bCs/>
          <w:sz w:val="16"/>
          <w:szCs w:val="16"/>
        </w:rPr>
        <w:t xml:space="preserve">CRC, colorectal cancer; </w:t>
      </w:r>
      <w:r w:rsidR="004B28A5">
        <w:rPr>
          <w:bCs/>
          <w:sz w:val="16"/>
          <w:szCs w:val="16"/>
        </w:rPr>
        <w:t xml:space="preserve">CT, computed tomography; </w:t>
      </w:r>
      <w:r w:rsidR="00085714">
        <w:rPr>
          <w:bCs/>
          <w:sz w:val="16"/>
          <w:szCs w:val="16"/>
        </w:rPr>
        <w:t xml:space="preserve">DCM, dilated cardiomyopathy; </w:t>
      </w:r>
      <w:r w:rsidR="008B23FE">
        <w:rPr>
          <w:bCs/>
          <w:sz w:val="16"/>
          <w:szCs w:val="16"/>
        </w:rPr>
        <w:t xml:space="preserve">EMG, electromyography; </w:t>
      </w:r>
      <w:r w:rsidR="005B2AEF">
        <w:rPr>
          <w:bCs/>
          <w:sz w:val="16"/>
          <w:szCs w:val="16"/>
        </w:rPr>
        <w:t>ENT, ear nose and throat;</w:t>
      </w:r>
      <w:r w:rsidR="009F67AA">
        <w:rPr>
          <w:bCs/>
          <w:sz w:val="16"/>
          <w:szCs w:val="16"/>
        </w:rPr>
        <w:t xml:space="preserve"> FPIES, food protein-induced enterocolitis syndrome;</w:t>
      </w:r>
      <w:r w:rsidR="005B2AEF">
        <w:rPr>
          <w:bCs/>
          <w:sz w:val="16"/>
          <w:szCs w:val="16"/>
        </w:rPr>
        <w:t xml:space="preserve"> </w:t>
      </w:r>
      <w:r w:rsidR="000B670C">
        <w:rPr>
          <w:bCs/>
          <w:sz w:val="16"/>
          <w:szCs w:val="16"/>
        </w:rPr>
        <w:t xml:space="preserve">GI, gastrointestinal; </w:t>
      </w:r>
      <w:r w:rsidR="00085714">
        <w:rPr>
          <w:bCs/>
          <w:sz w:val="16"/>
          <w:szCs w:val="16"/>
        </w:rPr>
        <w:t xml:space="preserve">Hypertrophic cardiomyopathy; </w:t>
      </w:r>
      <w:r w:rsidR="00782409">
        <w:rPr>
          <w:bCs/>
          <w:sz w:val="16"/>
          <w:szCs w:val="16"/>
        </w:rPr>
        <w:t xml:space="preserve">LE, left eye; </w:t>
      </w:r>
      <w:r w:rsidR="00EF67CF">
        <w:rPr>
          <w:bCs/>
          <w:sz w:val="16"/>
          <w:szCs w:val="16"/>
        </w:rPr>
        <w:t xml:space="preserve">MRI, magnetic resonance imaging; </w:t>
      </w:r>
      <w:r w:rsidR="00CE46A4" w:rsidRPr="00285FB4">
        <w:rPr>
          <w:bCs/>
          <w:sz w:val="16"/>
          <w:szCs w:val="16"/>
        </w:rPr>
        <w:t>NA, not available</w:t>
      </w:r>
      <w:r w:rsidR="00CE46A4" w:rsidRPr="00285FB4">
        <w:rPr>
          <w:rFonts w:eastAsia="Calibri"/>
          <w:bCs/>
          <w:sz w:val="16"/>
          <w:szCs w:val="16"/>
        </w:rPr>
        <w:t xml:space="preserve">; </w:t>
      </w:r>
      <w:r w:rsidR="00343795">
        <w:rPr>
          <w:rFonts w:eastAsia="Calibri"/>
          <w:bCs/>
          <w:sz w:val="16"/>
          <w:szCs w:val="16"/>
        </w:rPr>
        <w:t xml:space="preserve">NCV, nerve conduction velocity; </w:t>
      </w:r>
      <w:r w:rsidR="0020010C">
        <w:rPr>
          <w:rFonts w:eastAsia="Calibri"/>
          <w:bCs/>
          <w:sz w:val="16"/>
          <w:szCs w:val="16"/>
        </w:rPr>
        <w:t xml:space="preserve">PEG, percutaneous endoscopic gastrostomy; </w:t>
      </w:r>
      <w:r w:rsidR="00CE46A4" w:rsidRPr="00285FB4">
        <w:rPr>
          <w:rFonts w:eastAsia="Calibri"/>
          <w:bCs/>
          <w:sz w:val="16"/>
          <w:szCs w:val="16"/>
        </w:rPr>
        <w:t>SD, standard deviation</w:t>
      </w:r>
      <w:r w:rsidR="00285FB4" w:rsidRPr="00285FB4">
        <w:rPr>
          <w:rFonts w:eastAsia="Calibri"/>
          <w:bCs/>
          <w:sz w:val="16"/>
          <w:szCs w:val="16"/>
        </w:rPr>
        <w:t xml:space="preserve">; </w:t>
      </w:r>
      <w:r w:rsidR="0010518B">
        <w:rPr>
          <w:rFonts w:eastAsia="Calibri"/>
          <w:bCs/>
          <w:sz w:val="16"/>
          <w:szCs w:val="16"/>
        </w:rPr>
        <w:t xml:space="preserve">TOP, termination of pregnancy; </w:t>
      </w:r>
      <w:r w:rsidR="009F67AA">
        <w:rPr>
          <w:rFonts w:eastAsia="Calibri"/>
          <w:bCs/>
          <w:sz w:val="16"/>
          <w:szCs w:val="16"/>
        </w:rPr>
        <w:t xml:space="preserve">Tx, treatment; </w:t>
      </w:r>
      <w:r w:rsidR="002073D1">
        <w:rPr>
          <w:rFonts w:eastAsia="Calibri"/>
          <w:bCs/>
          <w:sz w:val="16"/>
          <w:szCs w:val="16"/>
        </w:rPr>
        <w:t xml:space="preserve">US, ultrasound; </w:t>
      </w:r>
      <w:r w:rsidR="005871B4">
        <w:rPr>
          <w:rFonts w:eastAsia="Calibri"/>
          <w:bCs/>
          <w:sz w:val="16"/>
          <w:szCs w:val="16"/>
        </w:rPr>
        <w:t xml:space="preserve">UTI, urinary tract infection; </w:t>
      </w:r>
      <w:r w:rsidR="00285FB4" w:rsidRPr="00285FB4">
        <w:rPr>
          <w:rFonts w:eastAsia="Calibri"/>
          <w:bCs/>
          <w:sz w:val="16"/>
          <w:szCs w:val="16"/>
        </w:rPr>
        <w:t>WES, whole exome sequencing.</w:t>
      </w:r>
    </w:p>
    <w:p w14:paraId="1AA407FC" w14:textId="4319B753" w:rsidR="000C42F6" w:rsidRDefault="00285FB4" w:rsidP="000C42F6">
      <w:pPr>
        <w:rPr>
          <w:rFonts w:eastAsia="Calibri"/>
          <w:bCs/>
          <w:sz w:val="16"/>
          <w:szCs w:val="16"/>
        </w:rPr>
      </w:pPr>
      <w:r>
        <w:rPr>
          <w:rFonts w:eastAsia="Calibri"/>
          <w:bCs/>
          <w:sz w:val="16"/>
          <w:szCs w:val="16"/>
        </w:rPr>
        <w:t xml:space="preserve">* </w:t>
      </w:r>
      <w:r w:rsidR="000C42F6">
        <w:rPr>
          <w:rFonts w:eastAsia="Calibri"/>
          <w:bCs/>
          <w:sz w:val="16"/>
          <w:szCs w:val="16"/>
        </w:rPr>
        <w:t xml:space="preserve">This patient was mentioned in a previous publication: </w:t>
      </w:r>
      <w:r w:rsidR="00614C84">
        <w:rPr>
          <w:rFonts w:eastAsia="Calibri"/>
          <w:bCs/>
          <w:sz w:val="16"/>
          <w:szCs w:val="16"/>
        </w:rPr>
        <w:t>Byrne S, et al. EPG5-related Vici syndrome: a paradigm of neurodevelopmental disorders with defective autophagy. Brain 2016;139(Pt 3):765-81.</w:t>
      </w:r>
    </w:p>
    <w:p w14:paraId="021EE207" w14:textId="3E6B4129" w:rsidR="00CE46A4" w:rsidRDefault="000C42F6" w:rsidP="002875B6">
      <w:pPr>
        <w:rPr>
          <w:rFonts w:eastAsia="Calibri"/>
          <w:sz w:val="16"/>
          <w:szCs w:val="16"/>
        </w:rPr>
      </w:pPr>
      <w:r>
        <w:rPr>
          <w:rFonts w:eastAsia="Calibri"/>
          <w:bCs/>
          <w:sz w:val="16"/>
          <w:szCs w:val="16"/>
        </w:rPr>
        <w:t xml:space="preserve">** </w:t>
      </w:r>
      <w:r>
        <w:rPr>
          <w:rFonts w:eastAsia="Calibri"/>
          <w:sz w:val="16"/>
          <w:szCs w:val="16"/>
        </w:rPr>
        <w:t>This patient was briefly mentioned in our recent publication: Pode-Shakked B, et al. A single center experience with publicly funded clinical exome sequencing for neurodevelopmental disorders or multiple congenital anomalies. Sci Rep 2021;11(1):19099.</w:t>
      </w:r>
    </w:p>
    <w:p w14:paraId="33AFAA92" w14:textId="2263943D" w:rsidR="00F611F4" w:rsidRDefault="00F611F4" w:rsidP="002875B6">
      <w:pPr>
        <w:rPr>
          <w:rFonts w:eastAsia="Calibri"/>
          <w:sz w:val="16"/>
          <w:szCs w:val="16"/>
        </w:rPr>
      </w:pPr>
      <w:r>
        <w:rPr>
          <w:rFonts w:eastAsia="Calibri"/>
          <w:sz w:val="16"/>
          <w:szCs w:val="16"/>
        </w:rPr>
        <w:t>***Parents are third degree cousins</w:t>
      </w:r>
      <w:r w:rsidR="009F67AA">
        <w:rPr>
          <w:rFonts w:eastAsia="Calibri"/>
          <w:sz w:val="16"/>
          <w:szCs w:val="16"/>
        </w:rPr>
        <w:t>.</w:t>
      </w:r>
    </w:p>
    <w:p w14:paraId="16A7573F" w14:textId="037278CB" w:rsidR="00F611F4" w:rsidRPr="009F67AA" w:rsidRDefault="00F611F4" w:rsidP="002875B6">
      <w:pPr>
        <w:rPr>
          <w:rFonts w:eastAsia="Calibri"/>
          <w:sz w:val="16"/>
          <w:szCs w:val="16"/>
        </w:rPr>
      </w:pPr>
    </w:p>
    <w:sectPr w:rsidR="00F611F4" w:rsidRPr="009F67AA" w:rsidSect="000140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E93EEF"/>
    <w:multiLevelType w:val="hybridMultilevel"/>
    <w:tmpl w:val="7A28BAC4"/>
    <w:lvl w:ilvl="0" w:tplc="61045EC0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B7758D"/>
    <w:multiLevelType w:val="hybridMultilevel"/>
    <w:tmpl w:val="DBF4A502"/>
    <w:lvl w:ilvl="0" w:tplc="5A38749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7882772">
    <w:abstractNumId w:val="0"/>
  </w:num>
  <w:num w:numId="2" w16cid:durableId="15340046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46A4"/>
    <w:rsid w:val="00014056"/>
    <w:rsid w:val="00085714"/>
    <w:rsid w:val="000A753A"/>
    <w:rsid w:val="000A7C01"/>
    <w:rsid w:val="000B670C"/>
    <w:rsid w:val="000C42F6"/>
    <w:rsid w:val="000C6459"/>
    <w:rsid w:val="000D405E"/>
    <w:rsid w:val="000F152E"/>
    <w:rsid w:val="0010518B"/>
    <w:rsid w:val="00155017"/>
    <w:rsid w:val="001913CA"/>
    <w:rsid w:val="00195A80"/>
    <w:rsid w:val="001D21F1"/>
    <w:rsid w:val="001E3537"/>
    <w:rsid w:val="001F387A"/>
    <w:rsid w:val="001F725A"/>
    <w:rsid w:val="0020010C"/>
    <w:rsid w:val="00204242"/>
    <w:rsid w:val="002073D1"/>
    <w:rsid w:val="00243E60"/>
    <w:rsid w:val="00251C22"/>
    <w:rsid w:val="00274FCC"/>
    <w:rsid w:val="00285FB4"/>
    <w:rsid w:val="002875B6"/>
    <w:rsid w:val="002E0C81"/>
    <w:rsid w:val="002F6DA6"/>
    <w:rsid w:val="00343795"/>
    <w:rsid w:val="003521FE"/>
    <w:rsid w:val="00364C8F"/>
    <w:rsid w:val="00366BFC"/>
    <w:rsid w:val="0037532D"/>
    <w:rsid w:val="003A1068"/>
    <w:rsid w:val="003B0CD4"/>
    <w:rsid w:val="003D7B32"/>
    <w:rsid w:val="003F05ED"/>
    <w:rsid w:val="00422772"/>
    <w:rsid w:val="004B28A5"/>
    <w:rsid w:val="004B55B2"/>
    <w:rsid w:val="004B6E93"/>
    <w:rsid w:val="004F1153"/>
    <w:rsid w:val="00555D04"/>
    <w:rsid w:val="00583E31"/>
    <w:rsid w:val="005871B4"/>
    <w:rsid w:val="005A2950"/>
    <w:rsid w:val="005B2AEF"/>
    <w:rsid w:val="005B3B5C"/>
    <w:rsid w:val="005F2D0D"/>
    <w:rsid w:val="00612EEC"/>
    <w:rsid w:val="00614C84"/>
    <w:rsid w:val="006C26A3"/>
    <w:rsid w:val="006D4155"/>
    <w:rsid w:val="006F7F47"/>
    <w:rsid w:val="00710598"/>
    <w:rsid w:val="0071393B"/>
    <w:rsid w:val="00732AD5"/>
    <w:rsid w:val="007556F6"/>
    <w:rsid w:val="00782409"/>
    <w:rsid w:val="00783159"/>
    <w:rsid w:val="007A5D23"/>
    <w:rsid w:val="00853276"/>
    <w:rsid w:val="0089692C"/>
    <w:rsid w:val="008B23FE"/>
    <w:rsid w:val="00941FA9"/>
    <w:rsid w:val="00953F77"/>
    <w:rsid w:val="0098206D"/>
    <w:rsid w:val="009A0DE7"/>
    <w:rsid w:val="009D3259"/>
    <w:rsid w:val="009D5169"/>
    <w:rsid w:val="009F67AA"/>
    <w:rsid w:val="00A553CE"/>
    <w:rsid w:val="00A91BDE"/>
    <w:rsid w:val="00B04B53"/>
    <w:rsid w:val="00B12CA9"/>
    <w:rsid w:val="00B23F06"/>
    <w:rsid w:val="00B32228"/>
    <w:rsid w:val="00B44733"/>
    <w:rsid w:val="00BF07BA"/>
    <w:rsid w:val="00C673D1"/>
    <w:rsid w:val="00CA136A"/>
    <w:rsid w:val="00CE46A4"/>
    <w:rsid w:val="00CF2E3B"/>
    <w:rsid w:val="00DC1BEB"/>
    <w:rsid w:val="00DD4785"/>
    <w:rsid w:val="00E12D47"/>
    <w:rsid w:val="00E213A8"/>
    <w:rsid w:val="00EC5854"/>
    <w:rsid w:val="00EE0683"/>
    <w:rsid w:val="00EE6C2A"/>
    <w:rsid w:val="00EF67CF"/>
    <w:rsid w:val="00F1487A"/>
    <w:rsid w:val="00F540B8"/>
    <w:rsid w:val="00F611F4"/>
    <w:rsid w:val="00F70B3F"/>
    <w:rsid w:val="00F94D79"/>
    <w:rsid w:val="00FB28F6"/>
    <w:rsid w:val="00FC7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22B64"/>
  <w15:chartTrackingRefBased/>
  <w15:docId w15:val="{17D58B25-0A35-43FC-B7E2-445CB42B7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0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5FB4"/>
    <w:pPr>
      <w:spacing w:line="360" w:lineRule="auto"/>
      <w:ind w:left="720"/>
      <w:contextualSpacing/>
    </w:pPr>
    <w:rPr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010C"/>
    <w:rPr>
      <w:rFonts w:ascii="Tahoma" w:hAnsi="Tahoma" w:cs="Tahoma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10C"/>
    <w:rPr>
      <w:rFonts w:ascii="Tahoma" w:eastAsia="Times New Roman" w:hAnsi="Tahoma" w:cs="Tahoma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0A7C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12D47"/>
    <w:pPr>
      <w:spacing w:before="100" w:beforeAutospacing="1" w:after="100" w:afterAutospacing="1"/>
    </w:pPr>
  </w:style>
  <w:style w:type="character" w:customStyle="1" w:styleId="ng-star-inserted">
    <w:name w:val="ng-star-inserted"/>
    <w:basedOn w:val="DefaultParagraphFont"/>
    <w:rsid w:val="00612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4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7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6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20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349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28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48</Words>
  <Characters>5410</Characters>
  <Application>Microsoft Office Word</Application>
  <DocSecurity>0</DocSecurity>
  <Lines>45</Lines>
  <Paragraphs>12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ode</dc:creator>
  <cp:keywords/>
  <dc:description/>
  <cp:lastModifiedBy>Sarah Wong</cp:lastModifiedBy>
  <cp:revision>4</cp:revision>
  <cp:lastPrinted>2022-05-12T16:43:00Z</cp:lastPrinted>
  <dcterms:created xsi:type="dcterms:W3CDTF">2022-08-11T13:56:00Z</dcterms:created>
  <dcterms:modified xsi:type="dcterms:W3CDTF">2022-09-06T08:31:00Z</dcterms:modified>
</cp:coreProperties>
</file>